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C3782" w14:textId="35740785" w:rsidR="00474E95" w:rsidRPr="00F05F53" w:rsidRDefault="00B16E6F" w:rsidP="00B90658">
      <w:pPr>
        <w:tabs>
          <w:tab w:val="left" w:pos="2064"/>
        </w:tabs>
        <w:spacing w:line="36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F05F53">
        <w:rPr>
          <w:rFonts w:ascii="Arial" w:eastAsia="Times New Roman" w:hAnsi="Arial" w:cs="Arial"/>
          <w:b/>
          <w:bCs/>
          <w:sz w:val="24"/>
          <w:szCs w:val="24"/>
        </w:rPr>
        <w:t>Table S1. Partial correlation between the locomotive syndrome risk test, grip strength, and height/weight at birth, 1 year, and 3 years of age, controlling for sex</w:t>
      </w:r>
    </w:p>
    <w:tbl>
      <w:tblPr>
        <w:tblStyle w:val="1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51"/>
        <w:gridCol w:w="1013"/>
        <w:gridCol w:w="971"/>
        <w:gridCol w:w="1134"/>
        <w:gridCol w:w="851"/>
        <w:gridCol w:w="992"/>
        <w:gridCol w:w="850"/>
        <w:gridCol w:w="993"/>
      </w:tblGrid>
      <w:tr w:rsidR="00023E3F" w:rsidRPr="00F05F53" w14:paraId="0213619B" w14:textId="77777777" w:rsidTr="00FD14AD">
        <w:trPr>
          <w:trHeight w:val="190"/>
        </w:trPr>
        <w:tc>
          <w:tcPr>
            <w:tcW w:w="2268" w:type="dxa"/>
            <w:tcBorders>
              <w:top w:val="single" w:sz="4" w:space="0" w:color="auto"/>
            </w:tcBorders>
          </w:tcPr>
          <w:p w14:paraId="4A2BD93A" w14:textId="77777777" w:rsidR="00474E95" w:rsidRPr="00F05F53" w:rsidRDefault="00474E95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6010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Stand-up test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FF0F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Two-step length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3B399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Two-step test 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DC38E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GLFS-2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09A8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Grip strength</w:t>
            </w:r>
          </w:p>
        </w:tc>
      </w:tr>
      <w:tr w:rsidR="00023E3F" w:rsidRPr="00F05F53" w14:paraId="36FE4D54" w14:textId="77777777" w:rsidTr="00FD14AD">
        <w:trPr>
          <w:trHeight w:val="339"/>
        </w:trPr>
        <w:tc>
          <w:tcPr>
            <w:tcW w:w="2268" w:type="dxa"/>
            <w:tcBorders>
              <w:bottom w:val="single" w:sz="4" w:space="0" w:color="auto"/>
            </w:tcBorders>
          </w:tcPr>
          <w:p w14:paraId="3C941641" w14:textId="77777777" w:rsidR="00474E95" w:rsidRPr="00F05F53" w:rsidRDefault="00474E95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9622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MS Mincho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4AA7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BA43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951F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BEF8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21EA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BE1D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MS Mincho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298A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6628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0C9E6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23E3F" w:rsidRPr="00F05F53" w14:paraId="0E06D743" w14:textId="77777777" w:rsidTr="003B5078">
        <w:trPr>
          <w:trHeight w:val="348"/>
        </w:trPr>
        <w:tc>
          <w:tcPr>
            <w:tcW w:w="2268" w:type="dxa"/>
            <w:tcBorders>
              <w:top w:val="single" w:sz="4" w:space="0" w:color="auto"/>
            </w:tcBorders>
          </w:tcPr>
          <w:p w14:paraId="54E96203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birth (c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61E668" w14:textId="31831A75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54161E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D0EB09" w14:textId="054762DF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5402E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D5AE82" w14:textId="5F9D6EC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37B29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3947CFB" w14:textId="42BFE710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0.002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628B7529" w14:textId="3C7EE7A2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947F6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1A86C8" w14:textId="5E57B5F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60F6D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B154CF" w14:textId="362398F9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A06D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0F8535" w14:textId="1D5C2A71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374127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760D55" w14:textId="4AABC2A5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210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EA4FDE" w14:textId="30D78C4C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210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023E3F" w:rsidRPr="00F05F53" w14:paraId="6C5DD41C" w14:textId="77777777" w:rsidTr="003B5078">
        <w:trPr>
          <w:trHeight w:val="348"/>
        </w:trPr>
        <w:tc>
          <w:tcPr>
            <w:tcW w:w="2268" w:type="dxa"/>
          </w:tcPr>
          <w:p w14:paraId="377CD020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Weight at birth (g)</w:t>
            </w:r>
          </w:p>
        </w:tc>
        <w:tc>
          <w:tcPr>
            <w:tcW w:w="851" w:type="dxa"/>
            <w:vAlign w:val="center"/>
          </w:tcPr>
          <w:p w14:paraId="4A492A99" w14:textId="64F6AB7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2" w:type="dxa"/>
            <w:vAlign w:val="center"/>
          </w:tcPr>
          <w:p w14:paraId="73F41AA7" w14:textId="4B41537E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F117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76AF6829" w14:textId="39EB3CF6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044B8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013" w:type="dxa"/>
            <w:vAlign w:val="center"/>
          </w:tcPr>
          <w:p w14:paraId="423BD186" w14:textId="1880D91D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0.009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71" w:type="dxa"/>
            <w:vAlign w:val="center"/>
          </w:tcPr>
          <w:p w14:paraId="0BE1D96D" w14:textId="45C20990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60F6D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34" w:type="dxa"/>
            <w:vAlign w:val="center"/>
          </w:tcPr>
          <w:p w14:paraId="725ED29B" w14:textId="7CBC3FE2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60F6D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51" w:type="dxa"/>
            <w:vAlign w:val="center"/>
          </w:tcPr>
          <w:p w14:paraId="3AC2845D" w14:textId="4C74BC81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1B2380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35CA798" w14:textId="5F193195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B2380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850" w:type="dxa"/>
            <w:vAlign w:val="center"/>
          </w:tcPr>
          <w:p w14:paraId="24965AD2" w14:textId="577F2300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210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93" w:type="dxa"/>
            <w:vAlign w:val="center"/>
          </w:tcPr>
          <w:p w14:paraId="3726F3A5" w14:textId="75A5BB0D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210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023E3F" w:rsidRPr="00F05F53" w14:paraId="3DB9D507" w14:textId="77777777" w:rsidTr="003B5078">
        <w:trPr>
          <w:trHeight w:val="348"/>
        </w:trPr>
        <w:tc>
          <w:tcPr>
            <w:tcW w:w="2268" w:type="dxa"/>
          </w:tcPr>
          <w:p w14:paraId="669F27D6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1 (cm)</w:t>
            </w:r>
          </w:p>
        </w:tc>
        <w:tc>
          <w:tcPr>
            <w:tcW w:w="851" w:type="dxa"/>
            <w:vAlign w:val="center"/>
          </w:tcPr>
          <w:p w14:paraId="02C82BB7" w14:textId="6B2C199E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F82FDE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441BF54" w14:textId="3F541814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82FDE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E3F74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14:paraId="7955EE07" w14:textId="2F4B8F6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53FB1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13" w:type="dxa"/>
            <w:vAlign w:val="center"/>
          </w:tcPr>
          <w:p w14:paraId="709984B1" w14:textId="4E75C89C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553FB1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71" w:type="dxa"/>
            <w:vAlign w:val="center"/>
          </w:tcPr>
          <w:p w14:paraId="4C8467C5" w14:textId="656D9E1D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670DB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134" w:type="dxa"/>
            <w:vAlign w:val="center"/>
          </w:tcPr>
          <w:p w14:paraId="0E8DD8F2" w14:textId="439F053A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670DB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851" w:type="dxa"/>
            <w:vAlign w:val="center"/>
          </w:tcPr>
          <w:p w14:paraId="72C8705C" w14:textId="20ECAE34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36581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2" w:type="dxa"/>
            <w:vAlign w:val="center"/>
          </w:tcPr>
          <w:p w14:paraId="0E8B7F52" w14:textId="36A1A2C1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36581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8A0370C" w14:textId="45121DFA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E135A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3" w:type="dxa"/>
            <w:vAlign w:val="center"/>
          </w:tcPr>
          <w:p w14:paraId="556C7B0F" w14:textId="7C136642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E135A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023E3F" w:rsidRPr="00F05F53" w14:paraId="3334E630" w14:textId="77777777" w:rsidTr="003B5078">
        <w:trPr>
          <w:trHeight w:val="348"/>
        </w:trPr>
        <w:tc>
          <w:tcPr>
            <w:tcW w:w="2268" w:type="dxa"/>
          </w:tcPr>
          <w:p w14:paraId="1D2E3A92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Weight at age 1 (g)</w:t>
            </w:r>
          </w:p>
        </w:tc>
        <w:tc>
          <w:tcPr>
            <w:tcW w:w="851" w:type="dxa"/>
            <w:vAlign w:val="center"/>
          </w:tcPr>
          <w:p w14:paraId="1189C264" w14:textId="00D02A19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8A6147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CF33783" w14:textId="4C28C8B0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A6147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851" w:type="dxa"/>
            <w:vAlign w:val="center"/>
          </w:tcPr>
          <w:p w14:paraId="49A59DD7" w14:textId="713AD426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488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13" w:type="dxa"/>
            <w:vAlign w:val="center"/>
          </w:tcPr>
          <w:p w14:paraId="71A527AE" w14:textId="712463A5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0488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71" w:type="dxa"/>
            <w:vAlign w:val="center"/>
          </w:tcPr>
          <w:p w14:paraId="67F03199" w14:textId="52FDEE2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65EA6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134" w:type="dxa"/>
            <w:vAlign w:val="center"/>
          </w:tcPr>
          <w:p w14:paraId="04ABB04C" w14:textId="5F4EF865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65EA6" w:rsidRPr="00F05F53">
              <w:rPr>
                <w:rFonts w:ascii="Times New Roman" w:eastAsiaTheme="minorEastAsia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851" w:type="dxa"/>
            <w:vAlign w:val="center"/>
          </w:tcPr>
          <w:p w14:paraId="499714CC" w14:textId="427A7832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465A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405B0FF" w14:textId="37937C5D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465A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850" w:type="dxa"/>
            <w:vAlign w:val="center"/>
          </w:tcPr>
          <w:p w14:paraId="29640D24" w14:textId="1B12891F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E135A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93" w:type="dxa"/>
            <w:vAlign w:val="center"/>
          </w:tcPr>
          <w:p w14:paraId="7E58E422" w14:textId="4DEDFF76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2E135A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23E3F" w:rsidRPr="00F05F53" w14:paraId="122CC769" w14:textId="77777777" w:rsidTr="003B5078">
        <w:trPr>
          <w:trHeight w:val="348"/>
        </w:trPr>
        <w:tc>
          <w:tcPr>
            <w:tcW w:w="2268" w:type="dxa"/>
          </w:tcPr>
          <w:p w14:paraId="0F6F8067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3 (cm)</w:t>
            </w:r>
          </w:p>
        </w:tc>
        <w:tc>
          <w:tcPr>
            <w:tcW w:w="851" w:type="dxa"/>
            <w:vAlign w:val="center"/>
          </w:tcPr>
          <w:p w14:paraId="439DB567" w14:textId="078F19BE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425E60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444FCEC" w14:textId="0059CAA4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425E60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851" w:type="dxa"/>
            <w:vAlign w:val="center"/>
          </w:tcPr>
          <w:p w14:paraId="35A7AEAB" w14:textId="4CDFC666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96539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013" w:type="dxa"/>
            <w:vAlign w:val="center"/>
          </w:tcPr>
          <w:p w14:paraId="7CE4B427" w14:textId="672E38D8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96539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71" w:type="dxa"/>
            <w:vAlign w:val="center"/>
          </w:tcPr>
          <w:p w14:paraId="6CE03ACB" w14:textId="4DBC3AAD" w:rsidR="005A6BBC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74E9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713C7D0C" w14:textId="3DF4A95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5A6BBC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  <w:vAlign w:val="center"/>
          </w:tcPr>
          <w:p w14:paraId="38962694" w14:textId="33BEA9D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070867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vAlign w:val="center"/>
          </w:tcPr>
          <w:p w14:paraId="7352C0EC" w14:textId="37B356C9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70867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50" w:type="dxa"/>
            <w:vAlign w:val="center"/>
          </w:tcPr>
          <w:p w14:paraId="48C010AD" w14:textId="4DA851DC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9A5AB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3" w:type="dxa"/>
            <w:vAlign w:val="center"/>
          </w:tcPr>
          <w:p w14:paraId="0B4C88E7" w14:textId="2402BE8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A5AB2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23E3F" w:rsidRPr="00F05F53" w14:paraId="63750927" w14:textId="77777777" w:rsidTr="003B5078">
        <w:trPr>
          <w:trHeight w:val="348"/>
        </w:trPr>
        <w:tc>
          <w:tcPr>
            <w:tcW w:w="2268" w:type="dxa"/>
            <w:tcBorders>
              <w:bottom w:val="single" w:sz="4" w:space="0" w:color="auto"/>
            </w:tcBorders>
          </w:tcPr>
          <w:p w14:paraId="5AEAB12E" w14:textId="77777777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Weight at age 3 (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9C07BA" w14:textId="4F72B3EF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5C214C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E1587E" w14:textId="50AA5F6A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C214C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0C9F3C" w14:textId="111F194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DF46D1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134582E3" w14:textId="6AAA87CD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DF46D1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6CBAF9E1" w14:textId="0849501A" w:rsidR="00CB0D1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112E83" w14:textId="50C81DEB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B0D15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324882" w14:textId="53ECF62E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EB3A0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1472CE" w14:textId="195E3DC4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B3A0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F765BB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84F891" w14:textId="0B34D813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2718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D40A133" w14:textId="255598FC" w:rsidR="00474E95" w:rsidRPr="00F05F53" w:rsidRDefault="00B16E6F" w:rsidP="00FD14AD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27188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17</w:t>
            </w:r>
            <w:r w:rsidR="00D15E9C"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6DDD129" w14:textId="47503F94" w:rsidR="00474E95" w:rsidRPr="00F05F53" w:rsidRDefault="00B16E6F" w:rsidP="00EC5DB7">
      <w:pPr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4"/>
        </w:rPr>
        <w:t>The Stand-up Test and GLFS-25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 xml:space="preserve"> were assessed using sex-adjusted </w:t>
      </w:r>
      <w:r w:rsidR="00EC5DB7" w:rsidRPr="00F05F53">
        <w:rPr>
          <w:rFonts w:ascii="Times New Roman" w:eastAsia="Times New Roman" w:hAnsi="Times New Roman" w:cs="Times New Roman"/>
          <w:iCs/>
          <w:sz w:val="24"/>
          <w:szCs w:val="24"/>
        </w:rPr>
        <w:t>Spearman’s partial correlation coefficients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6ADFE04" w14:textId="66E21430" w:rsidR="00474E95" w:rsidRPr="00F05F53" w:rsidRDefault="00B16E6F" w:rsidP="00474E95">
      <w:pPr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4"/>
        </w:rPr>
        <w:t>The two-step test value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05F53">
        <w:rPr>
          <w:rFonts w:ascii="Times New Roman" w:eastAsia="Times New Roman" w:hAnsi="Times New Roman" w:cs="Times New Roman"/>
          <w:sz w:val="24"/>
          <w:szCs w:val="24"/>
        </w:rPr>
        <w:t xml:space="preserve">and grip strength were 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 xml:space="preserve">assessed </w:t>
      </w:r>
      <w:r w:rsidRPr="00F05F53">
        <w:rPr>
          <w:rFonts w:ascii="Times New Roman" w:eastAsia="Times New Roman" w:hAnsi="Times New Roman" w:cs="Times New Roman"/>
          <w:sz w:val="24"/>
          <w:szCs w:val="24"/>
        </w:rPr>
        <w:t>using sex-adjusted Pearson’s partial correlation coefficients.</w:t>
      </w:r>
    </w:p>
    <w:p w14:paraId="4BF6BD7D" w14:textId="45708AC9" w:rsidR="00474E95" w:rsidRPr="00F05F53" w:rsidRDefault="00B16E6F" w:rsidP="00EC5DB7">
      <w:pPr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4"/>
        </w:rPr>
        <w:t>*: p&lt;0.05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1482D3" w14:textId="08219EA4" w:rsidR="00474E95" w:rsidRPr="00F05F53" w:rsidRDefault="00B16E6F" w:rsidP="00474E95">
      <w:pPr>
        <w:tabs>
          <w:tab w:val="left" w:pos="2064"/>
        </w:tabs>
        <w:spacing w:line="36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1"/>
        </w:rPr>
        <w:t>GLFS-25:25-</w:t>
      </w:r>
      <w:r w:rsidR="00EC5DB7" w:rsidRPr="00F05F53">
        <w:rPr>
          <w:rFonts w:ascii="Times New Roman" w:eastAsia="Times New Roman" w:hAnsi="Times New Roman" w:cs="Times New Roman"/>
          <w:sz w:val="24"/>
          <w:szCs w:val="21"/>
        </w:rPr>
        <w:t>item</w:t>
      </w:r>
      <w:r w:rsidRPr="00F05F53">
        <w:rPr>
          <w:rFonts w:ascii="Times New Roman" w:eastAsia="Times New Roman" w:hAnsi="Times New Roman" w:cs="Times New Roman"/>
          <w:sz w:val="24"/>
          <w:szCs w:val="21"/>
        </w:rPr>
        <w:t xml:space="preserve"> geriatric locomotive function scale.</w:t>
      </w:r>
      <w:r w:rsidRPr="00F05F53"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4121B8F7" w14:textId="70500162" w:rsidR="00952D5A" w:rsidRPr="00F05F53" w:rsidRDefault="00B16E6F" w:rsidP="00B90658">
      <w:pPr>
        <w:tabs>
          <w:tab w:val="left" w:pos="2064"/>
        </w:tabs>
        <w:spacing w:line="36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F05F53">
        <w:rPr>
          <w:rFonts w:ascii="Arial" w:eastAsia="Times New Roman" w:hAnsi="Arial" w:cs="Arial"/>
          <w:b/>
          <w:bCs/>
          <w:sz w:val="24"/>
          <w:szCs w:val="24"/>
        </w:rPr>
        <w:lastRenderedPageBreak/>
        <w:t>Table S</w:t>
      </w:r>
      <w:r w:rsidR="00474E95" w:rsidRPr="00F05F53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Pr="00F05F53">
        <w:rPr>
          <w:rFonts w:ascii="Arial" w:eastAsia="Times New Roman" w:hAnsi="Arial" w:cs="Arial"/>
          <w:b/>
          <w:bCs/>
          <w:sz w:val="24"/>
          <w:szCs w:val="24"/>
        </w:rPr>
        <w:t>. Correlation between height and weight at birth, 1 year, and 3 years of age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694"/>
        <w:gridCol w:w="980"/>
        <w:gridCol w:w="771"/>
        <w:gridCol w:w="1086"/>
        <w:gridCol w:w="836"/>
        <w:gridCol w:w="1012"/>
        <w:gridCol w:w="837"/>
        <w:gridCol w:w="1012"/>
        <w:gridCol w:w="839"/>
        <w:gridCol w:w="1012"/>
        <w:gridCol w:w="756"/>
        <w:gridCol w:w="1115"/>
      </w:tblGrid>
      <w:tr w:rsidR="00023E3F" w:rsidRPr="00F05F53" w14:paraId="4A4EFDD5" w14:textId="77777777" w:rsidTr="00235ED5">
        <w:trPr>
          <w:trHeight w:val="348"/>
        </w:trPr>
        <w:tc>
          <w:tcPr>
            <w:tcW w:w="1666" w:type="dxa"/>
            <w:tcBorders>
              <w:top w:val="single" w:sz="4" w:space="0" w:color="auto"/>
            </w:tcBorders>
          </w:tcPr>
          <w:p w14:paraId="76FDF9FB" w14:textId="77777777" w:rsidR="00900F1C" w:rsidRPr="00F05F53" w:rsidRDefault="00900F1C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C0C9F" w14:textId="74E21218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birth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CDBBF" w14:textId="4EECFE3C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Weight at birth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6F9C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8A3B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1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0CFF8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3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33D9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Height at age 3</w:t>
            </w:r>
          </w:p>
        </w:tc>
      </w:tr>
      <w:tr w:rsidR="00023E3F" w:rsidRPr="00F05F53" w14:paraId="53EA23C4" w14:textId="77777777" w:rsidTr="00235ED5">
        <w:trPr>
          <w:trHeight w:val="348"/>
        </w:trPr>
        <w:tc>
          <w:tcPr>
            <w:tcW w:w="1666" w:type="dxa"/>
            <w:tcBorders>
              <w:bottom w:val="single" w:sz="4" w:space="0" w:color="auto"/>
            </w:tcBorders>
          </w:tcPr>
          <w:p w14:paraId="536CB9E8" w14:textId="0352D1A4" w:rsidR="00900F1C" w:rsidRPr="00F05F53" w:rsidRDefault="00900F1C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D7D8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35C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425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4FF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2441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AA3CF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B2002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9E1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9402E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024C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36F0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B76D1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23E3F" w:rsidRPr="00F05F53" w14:paraId="517A4418" w14:textId="77777777" w:rsidTr="00235ED5">
        <w:trPr>
          <w:trHeight w:val="348"/>
        </w:trPr>
        <w:tc>
          <w:tcPr>
            <w:tcW w:w="1666" w:type="dxa"/>
            <w:tcBorders>
              <w:top w:val="single" w:sz="4" w:space="0" w:color="auto"/>
            </w:tcBorders>
          </w:tcPr>
          <w:p w14:paraId="586AE8FF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ight at birth 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187973D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65D42C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2D810C1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6079FFD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D91B1FC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965DACC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387C48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A8BA280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44*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9E5BD1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D94558D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EA2EA9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B0ECA7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023E3F" w:rsidRPr="00F05F53" w14:paraId="192C11DA" w14:textId="77777777" w:rsidTr="00235ED5">
        <w:trPr>
          <w:trHeight w:val="348"/>
        </w:trPr>
        <w:tc>
          <w:tcPr>
            <w:tcW w:w="1666" w:type="dxa"/>
          </w:tcPr>
          <w:p w14:paraId="5A933924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at birth </w:t>
            </w:r>
          </w:p>
        </w:tc>
        <w:tc>
          <w:tcPr>
            <w:tcW w:w="694" w:type="dxa"/>
          </w:tcPr>
          <w:p w14:paraId="5D03ED8C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7ABCFB08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3EF766AE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86" w:type="dxa"/>
          </w:tcPr>
          <w:p w14:paraId="342AF5F5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36" w:type="dxa"/>
          </w:tcPr>
          <w:p w14:paraId="6F2A7C30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012" w:type="dxa"/>
          </w:tcPr>
          <w:p w14:paraId="4BEB228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837" w:type="dxa"/>
          </w:tcPr>
          <w:p w14:paraId="1697FD25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012" w:type="dxa"/>
          </w:tcPr>
          <w:p w14:paraId="5FD72A17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839" w:type="dxa"/>
          </w:tcPr>
          <w:p w14:paraId="5C76904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012" w:type="dxa"/>
          </w:tcPr>
          <w:p w14:paraId="4B8A6237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756" w:type="dxa"/>
          </w:tcPr>
          <w:p w14:paraId="16E6B113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115" w:type="dxa"/>
          </w:tcPr>
          <w:p w14:paraId="2B23D841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023E3F" w:rsidRPr="00F05F53" w14:paraId="3DE4DD96" w14:textId="77777777" w:rsidTr="00235ED5">
        <w:trPr>
          <w:trHeight w:val="348"/>
        </w:trPr>
        <w:tc>
          <w:tcPr>
            <w:tcW w:w="1666" w:type="dxa"/>
          </w:tcPr>
          <w:p w14:paraId="4AB5A2AC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ight at age 1 </w:t>
            </w:r>
          </w:p>
        </w:tc>
        <w:tc>
          <w:tcPr>
            <w:tcW w:w="694" w:type="dxa"/>
          </w:tcPr>
          <w:p w14:paraId="352E8F74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56422F5A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441F8435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081FD068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478ACF8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12" w:type="dxa"/>
          </w:tcPr>
          <w:p w14:paraId="3347DB76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37" w:type="dxa"/>
          </w:tcPr>
          <w:p w14:paraId="66BB15E8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012" w:type="dxa"/>
          </w:tcPr>
          <w:p w14:paraId="32444F88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39" w:type="dxa"/>
          </w:tcPr>
          <w:p w14:paraId="01ABDD9E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012" w:type="dxa"/>
          </w:tcPr>
          <w:p w14:paraId="39619545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56" w:type="dxa"/>
          </w:tcPr>
          <w:p w14:paraId="6FA84B9C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15" w:type="dxa"/>
          </w:tcPr>
          <w:p w14:paraId="2669A4D2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23E3F" w:rsidRPr="00F05F53" w14:paraId="30341D01" w14:textId="77777777" w:rsidTr="00235ED5">
        <w:trPr>
          <w:trHeight w:val="348"/>
        </w:trPr>
        <w:tc>
          <w:tcPr>
            <w:tcW w:w="1666" w:type="dxa"/>
          </w:tcPr>
          <w:p w14:paraId="1015A068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at age 1 </w:t>
            </w:r>
          </w:p>
        </w:tc>
        <w:tc>
          <w:tcPr>
            <w:tcW w:w="694" w:type="dxa"/>
          </w:tcPr>
          <w:p w14:paraId="28B77240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20A6CB22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39CB8E93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51297238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3E0FBFDC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D403BE0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2446023A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12" w:type="dxa"/>
          </w:tcPr>
          <w:p w14:paraId="2CD03CA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839" w:type="dxa"/>
          </w:tcPr>
          <w:p w14:paraId="4BB43E8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12" w:type="dxa"/>
          </w:tcPr>
          <w:p w14:paraId="5CD02CD7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756" w:type="dxa"/>
          </w:tcPr>
          <w:p w14:paraId="395525D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15" w:type="dxa"/>
          </w:tcPr>
          <w:p w14:paraId="1299C556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23E3F" w:rsidRPr="00F05F53" w14:paraId="0D64FEA4" w14:textId="77777777" w:rsidTr="00235ED5">
        <w:trPr>
          <w:trHeight w:val="348"/>
        </w:trPr>
        <w:tc>
          <w:tcPr>
            <w:tcW w:w="1666" w:type="dxa"/>
          </w:tcPr>
          <w:p w14:paraId="5A498202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ight at age 3 </w:t>
            </w:r>
          </w:p>
        </w:tc>
        <w:tc>
          <w:tcPr>
            <w:tcW w:w="694" w:type="dxa"/>
          </w:tcPr>
          <w:p w14:paraId="510D6DFA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0B40F534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560B7626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10C07ABB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43311321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4CB79F7F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3B6EA20E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E4BC18A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5B4C856D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012" w:type="dxa"/>
          </w:tcPr>
          <w:p w14:paraId="21A78C94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756" w:type="dxa"/>
          </w:tcPr>
          <w:p w14:paraId="33C8C56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115" w:type="dxa"/>
          </w:tcPr>
          <w:p w14:paraId="384A1719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23E3F" w:rsidRPr="00F05F53" w14:paraId="30B943E0" w14:textId="77777777" w:rsidTr="00235ED5">
        <w:trPr>
          <w:trHeight w:val="348"/>
        </w:trPr>
        <w:tc>
          <w:tcPr>
            <w:tcW w:w="1666" w:type="dxa"/>
            <w:tcBorders>
              <w:bottom w:val="single" w:sz="4" w:space="0" w:color="auto"/>
            </w:tcBorders>
          </w:tcPr>
          <w:p w14:paraId="768983E9" w14:textId="77777777" w:rsidR="00900F1C" w:rsidRPr="00F05F53" w:rsidRDefault="00B16E6F" w:rsidP="00B90658">
            <w:pPr>
              <w:tabs>
                <w:tab w:val="left" w:pos="206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at age 3 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1496738A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ADB2C34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53BB422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E7A7643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B17B033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26CF4F6C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A26B33B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9B6C5D6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3D06FB2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E59C80B" w14:textId="77777777" w:rsidR="00900F1C" w:rsidRPr="00F05F53" w:rsidRDefault="00900F1C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55C39AB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E1D2FA3" w14:textId="77777777" w:rsidR="00900F1C" w:rsidRPr="00F05F53" w:rsidRDefault="00B16E6F" w:rsidP="007A5998">
            <w:pPr>
              <w:tabs>
                <w:tab w:val="left" w:pos="2064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</w:tbl>
    <w:p w14:paraId="4E6DC30A" w14:textId="20D6DDBF" w:rsidR="00900F1C" w:rsidRPr="00F05F53" w:rsidRDefault="00B16E6F" w:rsidP="00B9065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4"/>
        </w:rPr>
        <w:t>Pearson’s correlation coefficients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 xml:space="preserve"> are presented</w:t>
      </w:r>
      <w:r w:rsidRPr="00F05F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3E0283A" w14:textId="5745E876" w:rsidR="00900F1C" w:rsidRPr="00FA56BC" w:rsidRDefault="00B16E6F" w:rsidP="00EC5DB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5F53">
        <w:rPr>
          <w:rFonts w:ascii="Times New Roman" w:eastAsia="Times New Roman" w:hAnsi="Times New Roman" w:cs="Times New Roman"/>
          <w:sz w:val="24"/>
          <w:szCs w:val="24"/>
        </w:rPr>
        <w:t>*: p&lt;0.05</w:t>
      </w:r>
      <w:r w:rsidR="00EC5DB7" w:rsidRPr="00F05F5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900F1C" w:rsidRPr="00FA56BC" w:rsidSect="00FA56BC">
      <w:footerReference w:type="even" r:id="rId6"/>
      <w:footerReference w:type="default" r:id="rId7"/>
      <w:footerReference w:type="first" r:id="rId8"/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67388" w14:textId="77777777" w:rsidR="0084283B" w:rsidRDefault="0084283B" w:rsidP="00F05F53">
      <w:r>
        <w:separator/>
      </w:r>
    </w:p>
  </w:endnote>
  <w:endnote w:type="continuationSeparator" w:id="0">
    <w:p w14:paraId="4D15695D" w14:textId="77777777" w:rsidR="0084283B" w:rsidRDefault="0084283B" w:rsidP="00F05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A83BC" w14:textId="4483E030" w:rsidR="00F05F53" w:rsidRDefault="00F05F5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23C7AA4" wp14:editId="01DE14E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1848109668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DB4DA8" w14:textId="2E3EF049" w:rsidR="00F05F53" w:rsidRPr="00F05F53" w:rsidRDefault="00F05F53" w:rsidP="00F05F53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05F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3C7AA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3.5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2EDB4DA8" w14:textId="2E3EF049" w:rsidR="00F05F53" w:rsidRPr="00F05F53" w:rsidRDefault="00F05F53" w:rsidP="00F05F53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05F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9748B" w14:textId="559A21B9" w:rsidR="00F05F53" w:rsidRDefault="00F05F5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50CA0AF" wp14:editId="7B567394">
              <wp:simplePos x="914400" y="69215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210392921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06F8D9" w14:textId="44858090" w:rsidR="00F05F53" w:rsidRPr="00F05F53" w:rsidRDefault="00F05F53" w:rsidP="00F05F53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05F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0CA0A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3.5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3606F8D9" w14:textId="44858090" w:rsidR="00F05F53" w:rsidRPr="00F05F53" w:rsidRDefault="00F05F53" w:rsidP="00F05F53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05F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91995" w14:textId="72E901C8" w:rsidR="00F05F53" w:rsidRDefault="00F05F5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FF6400D" wp14:editId="63CB0F1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1028292064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A87DC3" w14:textId="53ED84D2" w:rsidR="00F05F53" w:rsidRPr="00F05F53" w:rsidRDefault="00F05F53" w:rsidP="00F05F53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05F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F640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3.5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4DA87DC3" w14:textId="53ED84D2" w:rsidR="00F05F53" w:rsidRPr="00F05F53" w:rsidRDefault="00F05F53" w:rsidP="00F05F53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05F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B0069" w14:textId="77777777" w:rsidR="0084283B" w:rsidRDefault="0084283B" w:rsidP="00F05F53">
      <w:r>
        <w:separator/>
      </w:r>
    </w:p>
  </w:footnote>
  <w:footnote w:type="continuationSeparator" w:id="0">
    <w:p w14:paraId="405FD745" w14:textId="77777777" w:rsidR="0084283B" w:rsidRDefault="0084283B" w:rsidP="00F05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1C"/>
    <w:rsid w:val="00006E77"/>
    <w:rsid w:val="0001358D"/>
    <w:rsid w:val="00023E3F"/>
    <w:rsid w:val="000247BA"/>
    <w:rsid w:val="00070867"/>
    <w:rsid w:val="00111373"/>
    <w:rsid w:val="00146B49"/>
    <w:rsid w:val="00165EA6"/>
    <w:rsid w:val="001B2380"/>
    <w:rsid w:val="001E01E2"/>
    <w:rsid w:val="001F1178"/>
    <w:rsid w:val="00227864"/>
    <w:rsid w:val="00235ED5"/>
    <w:rsid w:val="00260F6D"/>
    <w:rsid w:val="002E135A"/>
    <w:rsid w:val="002F2E66"/>
    <w:rsid w:val="003044B8"/>
    <w:rsid w:val="003052C8"/>
    <w:rsid w:val="00365818"/>
    <w:rsid w:val="00374127"/>
    <w:rsid w:val="003E0329"/>
    <w:rsid w:val="00410C00"/>
    <w:rsid w:val="00425E60"/>
    <w:rsid w:val="004465A5"/>
    <w:rsid w:val="004573B1"/>
    <w:rsid w:val="00474E95"/>
    <w:rsid w:val="004947F6"/>
    <w:rsid w:val="004F15E9"/>
    <w:rsid w:val="00507DD4"/>
    <w:rsid w:val="0054161E"/>
    <w:rsid w:val="00543750"/>
    <w:rsid w:val="00553FB1"/>
    <w:rsid w:val="0055402E"/>
    <w:rsid w:val="005A2505"/>
    <w:rsid w:val="005A6BBC"/>
    <w:rsid w:val="005C214C"/>
    <w:rsid w:val="006045EF"/>
    <w:rsid w:val="006D7AF5"/>
    <w:rsid w:val="006E2560"/>
    <w:rsid w:val="00763CD7"/>
    <w:rsid w:val="00764514"/>
    <w:rsid w:val="007A57A0"/>
    <w:rsid w:val="007A5998"/>
    <w:rsid w:val="008367DB"/>
    <w:rsid w:val="0084283B"/>
    <w:rsid w:val="00893872"/>
    <w:rsid w:val="008A6147"/>
    <w:rsid w:val="00900F1C"/>
    <w:rsid w:val="00952D5A"/>
    <w:rsid w:val="00996539"/>
    <w:rsid w:val="009A5AB2"/>
    <w:rsid w:val="009F5C77"/>
    <w:rsid w:val="00A06DBB"/>
    <w:rsid w:val="00A079EC"/>
    <w:rsid w:val="00A27188"/>
    <w:rsid w:val="00A670DB"/>
    <w:rsid w:val="00AD7879"/>
    <w:rsid w:val="00AF6DC5"/>
    <w:rsid w:val="00B04885"/>
    <w:rsid w:val="00B16E6F"/>
    <w:rsid w:val="00B40D5B"/>
    <w:rsid w:val="00B90658"/>
    <w:rsid w:val="00B92B62"/>
    <w:rsid w:val="00BC3BE6"/>
    <w:rsid w:val="00BE3F74"/>
    <w:rsid w:val="00BE469B"/>
    <w:rsid w:val="00BE4840"/>
    <w:rsid w:val="00C054A6"/>
    <w:rsid w:val="00C37B29"/>
    <w:rsid w:val="00CB0D15"/>
    <w:rsid w:val="00CC47BD"/>
    <w:rsid w:val="00CF121C"/>
    <w:rsid w:val="00CF1766"/>
    <w:rsid w:val="00CF748D"/>
    <w:rsid w:val="00D02B0F"/>
    <w:rsid w:val="00D15E9C"/>
    <w:rsid w:val="00D53432"/>
    <w:rsid w:val="00D84B66"/>
    <w:rsid w:val="00DF46D1"/>
    <w:rsid w:val="00E218EE"/>
    <w:rsid w:val="00E440AC"/>
    <w:rsid w:val="00EA0EAA"/>
    <w:rsid w:val="00EB3A08"/>
    <w:rsid w:val="00EC4766"/>
    <w:rsid w:val="00EC5DB7"/>
    <w:rsid w:val="00F05F53"/>
    <w:rsid w:val="00F47F7B"/>
    <w:rsid w:val="00F765BB"/>
    <w:rsid w:val="00F82FDE"/>
    <w:rsid w:val="00FA2102"/>
    <w:rsid w:val="00FA56BC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6005E5"/>
  <w15:docId w15:val="{BF520434-5E53-4BD5-B54A-E3563C9C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paragraph" w:styleId="Revision">
    <w:name w:val="Revision"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table" w:customStyle="1" w:styleId="1">
    <w:name w:val="表 (格子)1"/>
    <w:basedOn w:val="TableNormal"/>
    <w:next w:val="TableGrid"/>
    <w:rsid w:val="00474E95"/>
    <w:rPr>
      <w:rFonts w:ascii="Yu Mincho" w:eastAsia="Yu Mincho" w:hAnsi="Yu Mincho" w:cs="Yu Mincho"/>
      <w:szCs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Clift, Heidi</cp:lastModifiedBy>
  <cp:revision>2</cp:revision>
  <dcterms:created xsi:type="dcterms:W3CDTF">2025-09-18T16:36:00Z</dcterms:created>
  <dcterms:modified xsi:type="dcterms:W3CDTF">2025-09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4c40f368-ca6b-42b2-af89-40de4e1a0dbd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18/I:a36f6c13-f895-49c6-b10b-325f6fe69733</vt:lpwstr>
  </property>
  <property fmtid="{D5CDD505-2E9C-101B-9397-08002B2CF9AE}" pid="18" name="Merops processed date">
    <vt:lpwstr>2025/03/18 02:14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eerj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2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ClassificationContentMarkingFooterShapeIds">
    <vt:lpwstr>3d4a7de0,6e27ea64,7d676981</vt:lpwstr>
  </property>
  <property fmtid="{D5CDD505-2E9C-101B-9397-08002B2CF9AE}" pid="38" name="ClassificationContentMarkingFooterFontProps">
    <vt:lpwstr>#0078d7,9,Rockwell</vt:lpwstr>
  </property>
  <property fmtid="{D5CDD505-2E9C-101B-9397-08002B2CF9AE}" pid="39" name="ClassificationContentMarkingFooterText">
    <vt:lpwstr>Information Classification: General</vt:lpwstr>
  </property>
  <property fmtid="{D5CDD505-2E9C-101B-9397-08002B2CF9AE}" pid="40" name="MSIP_Label_2bbab825-a111-45e4-86a1-18cee0005896_Enabled">
    <vt:lpwstr>true</vt:lpwstr>
  </property>
  <property fmtid="{D5CDD505-2E9C-101B-9397-08002B2CF9AE}" pid="41" name="MSIP_Label_2bbab825-a111-45e4-86a1-18cee0005896_SetDate">
    <vt:lpwstr>2025-09-18T16:36:40Z</vt:lpwstr>
  </property>
  <property fmtid="{D5CDD505-2E9C-101B-9397-08002B2CF9AE}" pid="42" name="MSIP_Label_2bbab825-a111-45e4-86a1-18cee0005896_Method">
    <vt:lpwstr>Standard</vt:lpwstr>
  </property>
  <property fmtid="{D5CDD505-2E9C-101B-9397-08002B2CF9AE}" pid="43" name="MSIP_Label_2bbab825-a111-45e4-86a1-18cee0005896_Name">
    <vt:lpwstr>2bbab825-a111-45e4-86a1-18cee0005896</vt:lpwstr>
  </property>
  <property fmtid="{D5CDD505-2E9C-101B-9397-08002B2CF9AE}" pid="44" name="MSIP_Label_2bbab825-a111-45e4-86a1-18cee0005896_SiteId">
    <vt:lpwstr>2567d566-604c-408a-8a60-55d0dc9d9d6b</vt:lpwstr>
  </property>
  <property fmtid="{D5CDD505-2E9C-101B-9397-08002B2CF9AE}" pid="45" name="MSIP_Label_2bbab825-a111-45e4-86a1-18cee0005896_ActionId">
    <vt:lpwstr>3678d11e-55f1-495c-aa8c-d46f3100d6db</vt:lpwstr>
  </property>
  <property fmtid="{D5CDD505-2E9C-101B-9397-08002B2CF9AE}" pid="46" name="MSIP_Label_2bbab825-a111-45e4-86a1-18cee0005896_ContentBits">
    <vt:lpwstr>2</vt:lpwstr>
  </property>
  <property fmtid="{D5CDD505-2E9C-101B-9397-08002B2CF9AE}" pid="47" name="MSIP_Label_2bbab825-a111-45e4-86a1-18cee0005896_Tag">
    <vt:lpwstr>10, 3, 0, 1</vt:lpwstr>
  </property>
</Properties>
</file>